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Angsana New"/>
          <w:b/>
          <w:b/>
          <w:bCs/>
          <w:sz w:val="24"/>
          <w:szCs w:val="30"/>
        </w:rPr>
      </w:pPr>
      <w:r>
        <w:rPr>
          <w:rFonts w:cs="Angsana New" w:ascii="Times New Roman" w:hAnsi="Times New Roman"/>
          <w:b/>
          <w:bCs/>
          <w:sz w:val="24"/>
          <w:szCs w:val="30"/>
        </w:rPr>
        <w:t>Supplementary Table 1 Criteria for patient under investigation (PUI) used in this study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Angsana New"/>
          <w:b/>
          <w:b/>
          <w:bCs/>
          <w:sz w:val="24"/>
          <w:szCs w:val="30"/>
        </w:rPr>
      </w:pPr>
      <w:r>
        <w:rPr>
          <w:rFonts w:cs="Angsana New" w:ascii="Times New Roman" w:hAnsi="Times New Roman"/>
          <w:b/>
          <w:bCs/>
          <w:sz w:val="24"/>
          <w:szCs w:val="3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948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s suspected of having COVID-19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ing symptoms including fever (temperature of &gt; 37.5 °C), cough, rhinorrhea, loss of smell, loss of taste, rashes, diarrhea or shortness of breath with one of the followings within 14 days prior to the symptom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travel to or from or stay in an area with reported Covid-19 case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king with tourists, in crowded setting or contact with numerous peopl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ing crowded settings, such as markets, department stores, healthcare facilities or public transportation hub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act with confirmed COVID-19 case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workers who contact with suspected or confirmed COVID-19 cases</w:t>
            </w:r>
          </w:p>
          <w:p>
            <w:pPr>
              <w:pStyle w:val="Normal"/>
              <w:spacing w:lineRule="auto" w:line="240" w:before="0" w:after="0"/>
              <w:ind w:left="432" w:hanging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s with pneumonitis with one of the following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explainable cause or no response to treatment within 48 hour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 symptoms or death without explainable caus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tible chest imaging results with COVID-19</w:t>
            </w:r>
          </w:p>
          <w:p>
            <w:pPr>
              <w:pStyle w:val="Normal"/>
              <w:spacing w:lineRule="auto" w:line="240" w:before="0" w:after="0"/>
              <w:ind w:left="432" w:hanging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s in clusters of cases with respiratory tract infection with negative influenza tests (rapid antigen or polymerase chain reaction test) with one of the following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healthcare workers, the cluster has at least 3 persons in the same working unit and in the same week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non-healthcare workers, the cluster has at least 5 persons in the same places and in the same week with epidemiological link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s with high-risk contact with confirmed COVID-19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 persons with one of the following risk characteristic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ing confirmed COVID-19 cases living in the same plac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workers and other patients who contact with COVID-19cases without wearing appropriate personal protective equipmen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sons who talk with a COVID-19case within one meter for more than 5 minutes or in the closed space with a COVID-19 case within one meter for more than 15 minutes without wearing mask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e contacts in the same vehicl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urists travel in the same group of a COVID-19cas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rplane passengers sitting in the same row, 2 rows before or 2 rows after the row that a COVID-19case sits in without wearing masks for more than 5 minute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ch passengers sitting in the same travel class or unit of a COVID-19 case without wearing masks for more than 5 minute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ivers of passenger vehicles which a COVID-19case sits in, except for pilot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rline crews who serve passengers in the zone where a COVID-19 case sits in</w:t>
            </w:r>
          </w:p>
          <w:p>
            <w:pPr>
              <w:pStyle w:val="Normal"/>
              <w:spacing w:lineRule="auto" w:line="240" w:before="0" w:after="0"/>
              <w:ind w:left="432" w:hanging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e contacts with a COVID-19 case in the same crowed places, such as movie theaters, sport fields, concerts, events, and religio</w:t>
            </w:r>
            <w:r>
              <w:rPr>
                <w:rFonts w:cs="Angsana New" w:ascii="Times New Roman" w:hAnsi="Times New Roman"/>
                <w:sz w:val="20"/>
                <w:szCs w:val="25"/>
              </w:rPr>
              <w:t>us rituals within 1 meter for more than 5 minutes without wearing mask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MS Mincho;Yu Gothic UI" w:cs="Times New Roman"/>
      <w:b/>
      <w:bCs/>
      <w:kern w:val="2"/>
      <w:sz w:val="48"/>
      <w:szCs w:val="48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16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25"/>
    </w:rPr>
  </w:style>
  <w:style w:type="character" w:styleId="BalloonTextChar">
    <w:name w:val="Balloon Text Char"/>
    <w:qFormat/>
    <w:rPr>
      <w:rFonts w:ascii="Tahoma" w:hAnsi="Tahoma" w:cs="Angsana New"/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MS Mincho;Yu Gothic UI" w:cs="Times New Roman"/>
      <w:b/>
      <w:bCs/>
      <w:kern w:val="2"/>
      <w:sz w:val="48"/>
      <w:szCs w:val="48"/>
      <w:lang w:eastAsia="ja-JP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ommentSubjectChar">
    <w:name w:val="Comment Subject Char"/>
    <w:qFormat/>
    <w:rPr>
      <w:rFonts w:ascii="Times New Roman" w:hAnsi="Times New Roman" w:eastAsia="Times New Roman" w:cs="Angsana New"/>
      <w:b/>
      <w:bCs/>
      <w:szCs w:val="25"/>
      <w:lang w:bidi="ar-SA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5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Yu Gothic UI" w:cs="Times New Roman"/>
      <w:sz w:val="24"/>
      <w:szCs w:val="24"/>
      <w:lang w:eastAsia="ja-JP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eastAsia="Times New Roman" w:cs="Angsana New"/>
      <w:b/>
      <w:bCs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08:04:00Z</dcterms:created>
  <dc:creator>sony</dc:creator>
  <dc:description/>
  <cp:keywords/>
  <dc:language>en-US</dc:language>
  <cp:lastModifiedBy>Thana</cp:lastModifiedBy>
  <cp:lastPrinted>2012-05-09T10:23:00Z</cp:lastPrinted>
  <dcterms:modified xsi:type="dcterms:W3CDTF">2021-11-20T08:04:00Z</dcterms:modified>
  <cp:revision>3</cp:revision>
  <dc:subject/>
  <dc:title/>
</cp:coreProperties>
</file>